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4: </w:t>
      </w:r>
      <w:r>
        <w:rPr/>
        <w:t>SNP-Environment i</w:t>
      </w:r>
      <w:r>
        <w:rPr>
          <w:color w:val="000000"/>
        </w:rPr>
        <w:t>nteractions with diabetes and BMI.</w:t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tbl>
      <w:tblPr>
        <w:tblW w:w="10313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458"/>
        <w:gridCol w:w="1440"/>
        <w:gridCol w:w="900"/>
        <w:gridCol w:w="1440"/>
        <w:gridCol w:w="1440"/>
        <w:gridCol w:w="1440"/>
        <w:gridCol w:w="1133"/>
      </w:tblGrid>
      <w:tr>
        <w:trPr>
          <w:trHeight w:val="255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8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ic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Diabeti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 &lt; 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 25-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 &gt;30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1048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 (1.11-1.8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1.04-1.1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1.04-1.2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1.03-1.1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97-1.28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65618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78-1.2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1.06-1.1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1.01-1.1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1.04-1.1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 (1.05-1.37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621278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 (0.43-1.0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79-0.9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72-0.9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73-0.9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79-1.34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60753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 (1.00-1.7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1.05-1.1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1.04-1.2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1.02-1.2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92-1.32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021918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81-1.2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87-0.9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89-1.0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84-0.9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3-1.05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500426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86-1.2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1.02-1.1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95-1.0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1.04-1.1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96-1.20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679673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67-1.0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85-0.9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82-0.9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83-0.9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80-1.01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64554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83-1.2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1.03-1.1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1.02-1.1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 (1.00-1.1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95-1.21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86567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 (0.52-0.8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81-0.8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82-0.9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78-0.9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66-0.86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65657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 (1.01-1.4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1.06-1.1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1.02-1.1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1.06-1.1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1.03-1.29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12268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80-1.1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1.06-1.1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1.07-1.2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1.03-1.1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99-1.24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928679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91-1.3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1.01-1.10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96-1.0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1.03-1.1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96-1.20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16343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1.00-1.5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1.17-1.30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1.17-1.3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1.18-1.3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1.01-1.32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841060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 (0.97-1.5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1.17-1.30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 (1.18-1.3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1.17-1.3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0.98-1.28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01979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 (1.04-2.7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 (1.26-1.5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 (1.19-1.6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 (1.24-1.7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 (1.04-1.90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20861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66-1.0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83-0.9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81-0.9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82-0.9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71-0.91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983267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68-0.9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78-0.8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80-0.9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76-0.8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66-0.82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47295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 (1.17-2.1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 (1.28-1.4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 (1.18-1.4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 (1.33-1.6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 (1.11-1.56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42382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 (1.26-2.2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 (1.30-1.47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 (1.20-1.4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 (1.34-1.6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 (1.15-1.60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837688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 (1.08-1.9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 (1.26-1.4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 (1.17-1.4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 (1.30-1.5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 (1.10-1.55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02094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0.93-1.6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(1.11-1.25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1.00-1.2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 (1.10-1.3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 (1.18-1.66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71801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(0.95-1.4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1.02-1.1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96-1.1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1.01-1.1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97-1.25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993994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 (1.09-1.5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1.18-1.2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1.17-1.3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1.16-1.3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 (1.09-1.36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127900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(0.94-1.4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1.09-1.20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1.04-1.2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1.08-1.2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0.98-1.30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418451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 (1.06-1.6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1.06-1.1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1.01-1.1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1.08-1.2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1.00-1.28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931342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67-0.9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82-0.89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81-0.9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77-0.8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79-0.98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896449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 (0.66-0.9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81-0.8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81-0.9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76-0.8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78-0.97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649743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66-1.0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84-0.9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80-0.9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81-0.9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75-0.99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430796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67-0.9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76-0.8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74-0.8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76-0.8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70-0.88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01939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67-0.9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79-0.86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77-0.8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78-0.8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75-0.94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59962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0.96-1.3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 (1.15-1.2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1.17-1.3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 (1.10-1.2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99-1.23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6849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68-1.1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8-0.98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90-1.0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6-1.00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75-1.00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35839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63-1.0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82-0.93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79-0.9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83-0.9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70-0.96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759167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77-1.1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83-0.90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80-0.9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82-0.9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80-0.99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945572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 (0.90-1.5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1.17-1.32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(1.06-1.2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1.13-1.3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 (1.12-1.56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945619</w:t>
            </w:r>
          </w:p>
        </w:tc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80-1.38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1.19-1.34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1.03-1.2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 (1.17-1.3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 (1.16-1.60)</w:t>
            </w:r>
          </w:p>
        </w:tc>
        <w:tc>
          <w:tcPr>
            <w:tcW w:w="11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</w:tbl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vertAlign w:val="superscript"/>
        </w:rPr>
        <w:t xml:space="preserve">1 </w:t>
      </w:r>
      <w:r>
        <w:rPr/>
        <w:t xml:space="preserve">The p-values correspond to a one-degree of freedom likelihood ratio test of the interaction term as implemented in a logistic regression. FH -: no family history of prostate cancer; FH+: family history of prostate cancer </w:t>
      </w:r>
      <w:r>
        <w:rPr>
          <w:b/>
          <w:sz w:val="16"/>
          <w:szCs w:val="16"/>
        </w:rPr>
        <w:t xml:space="preserve"> 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4:16:00Z</dcterms:created>
  <dc:creator>masterit</dc:creator>
  <dc:description/>
  <cp:keywords/>
  <dc:language>en-US</dc:language>
  <cp:lastModifiedBy>masterit</cp:lastModifiedBy>
  <cp:lastPrinted>2010-03-30T13:59:00Z</cp:lastPrinted>
  <dcterms:modified xsi:type="dcterms:W3CDTF">2011-01-25T14:16:00Z</dcterms:modified>
  <cp:revision>2</cp:revision>
  <dc:subject/>
  <dc:title>Supplementary table 1: Heterogeneity in main effects between studies for selected SNPs</dc:title>
</cp:coreProperties>
</file>